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78C914" w14:textId="77777777" w:rsidR="0084560C" w:rsidRPr="007F1E39" w:rsidRDefault="0084560C" w:rsidP="0084560C">
      <w:pPr>
        <w:adjustRightInd w:val="0"/>
        <w:snapToGrid w:val="0"/>
        <w:spacing w:before="120" w:line="480" w:lineRule="auto"/>
        <w:rPr>
          <w:rFonts w:eastAsia="PMingLiU"/>
          <w:color w:val="000000" w:themeColor="text1"/>
        </w:rPr>
      </w:pPr>
      <w:r w:rsidRPr="007F1E39">
        <w:rPr>
          <w:rFonts w:eastAsia="PMingLiU"/>
          <w:b/>
          <w:color w:val="000000" w:themeColor="text1"/>
        </w:rPr>
        <w:t>Table S1</w:t>
      </w:r>
      <w:r w:rsidRPr="007F1E39">
        <w:rPr>
          <w:rFonts w:eastAsia="PMingLiU"/>
          <w:color w:val="000000" w:themeColor="text1"/>
        </w:rPr>
        <w:t>. List of strains and plasmids.</w:t>
      </w:r>
    </w:p>
    <w:tbl>
      <w:tblPr>
        <w:tblStyle w:val="TableGri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4212"/>
        <w:gridCol w:w="1985"/>
        <w:gridCol w:w="1559"/>
      </w:tblGrid>
      <w:tr w:rsidR="00D739C6" w:rsidRPr="00D739C6" w14:paraId="69087A4A" w14:textId="3752B5B5" w:rsidTr="005923DD">
        <w:trPr>
          <w:cantSplit/>
          <w:trHeight w:hRule="exact" w:val="643"/>
        </w:trPr>
        <w:tc>
          <w:tcPr>
            <w:tcW w:w="8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C6D257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39C6">
              <w:rPr>
                <w:b/>
                <w:bCs/>
                <w:color w:val="000000" w:themeColor="text1"/>
                <w:sz w:val="18"/>
                <w:szCs w:val="18"/>
              </w:rPr>
              <w:t>Strain</w:t>
            </w:r>
          </w:p>
        </w:tc>
        <w:tc>
          <w:tcPr>
            <w:tcW w:w="22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18037C9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39C6">
              <w:rPr>
                <w:b/>
                <w:bCs/>
                <w:color w:val="000000" w:themeColor="text1"/>
                <w:sz w:val="18"/>
                <w:szCs w:val="18"/>
              </w:rPr>
              <w:t>Genotype</w:t>
            </w:r>
          </w:p>
        </w:tc>
        <w:tc>
          <w:tcPr>
            <w:tcW w:w="10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EE8EE3E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39C6">
              <w:rPr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11A443" w14:textId="4CA97536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739C6">
              <w:rPr>
                <w:b/>
                <w:bCs/>
                <w:color w:val="000000" w:themeColor="text1"/>
                <w:sz w:val="18"/>
                <w:szCs w:val="18"/>
              </w:rPr>
              <w:t>RRID</w:t>
            </w:r>
          </w:p>
        </w:tc>
      </w:tr>
      <w:tr w:rsidR="00D739C6" w:rsidRPr="00D739C6" w14:paraId="73ADADB1" w14:textId="6ED7916D" w:rsidTr="005923DD">
        <w:trPr>
          <w:cantSplit/>
          <w:trHeight w:val="259"/>
        </w:trPr>
        <w:tc>
          <w:tcPr>
            <w:tcW w:w="8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486AD0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DH5α</w:t>
            </w:r>
          </w:p>
        </w:tc>
        <w:tc>
          <w:tcPr>
            <w:tcW w:w="2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65FB1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i/>
                <w:color w:val="000000" w:themeColor="text1"/>
                <w:sz w:val="18"/>
                <w:szCs w:val="18"/>
              </w:rPr>
              <w:t>ΔlacZ ΔM15 Δ(lacZYA-argF) U169 recA1 endA1 hsdR17(rK-mK+) supE44 thi-1 gyrA96 relA1</w:t>
            </w:r>
          </w:p>
        </w:tc>
        <w:tc>
          <w:tcPr>
            <w:tcW w:w="106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1D0A2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Taylor&lt;/Author&gt;&lt;Year&gt;1993&lt;/Year&gt;&lt;RecNum&gt;9544&lt;/RecNum&gt;&lt;DisplayText&gt;(Taylor et al., 1993)&lt;/DisplayText&gt;&lt;record&gt;&lt;rec-number&gt;9544&lt;/rec-number&gt;&lt;foreign-keys&gt;&lt;key app="EN" db-id="dtvpv9wtledddpe9d2p5aae3prdde099edxp" timestamp="1570778657"&gt;9544&lt;/key&gt;&lt;/foreign-keys&gt;&lt;ref-type name="Journal Article"&gt;17&lt;/ref-type&gt;&lt;contributors&gt;&lt;authors&gt;&lt;author&gt;Taylor, R. G.&lt;/author&gt;&lt;author&gt;Walker, D. C.&lt;/author&gt;&lt;author&gt;McInnes, R. R.&lt;/author&gt;&lt;/authors&gt;&lt;/contributors&gt;&lt;titles&gt;&lt;title&gt;&lt;style face="italic" font="default" size="100%"&gt;E. coli &lt;/style&gt;&lt;style face="normal" font="default" size="100%"&gt;host strains significantly affect the quality of small scale plasmid DNA preparations used for sequencing&lt;/style&gt;&lt;/title&gt;&lt;secondary-title&gt;Nucleid Acids Research&lt;/secondary-title&gt;&lt;/titles&gt;&lt;periodical&gt;&lt;full-title&gt;Nucleid Acids Research&lt;/full-title&gt;&lt;/periodical&gt;&lt;pages&gt;1677-1678&lt;/pages&gt;&lt;volume&gt;29&lt;/volume&gt;&lt;number&gt;7&lt;/number&gt;&lt;dates&gt;&lt;year&gt;1993&lt;/year&gt;&lt;/dates&gt;&lt;urls&gt;&lt;/urls&gt;&lt;/record&gt;&lt;/Cite&gt;&lt;/EndNote&gt;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Taylor et al., 1993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F302CC" w14:textId="2CC151E6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SCR_006368</w:t>
            </w:r>
          </w:p>
        </w:tc>
      </w:tr>
      <w:tr w:rsidR="00D739C6" w:rsidRPr="00D739C6" w14:paraId="70B71F70" w14:textId="2BBF4439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D4D25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MC1000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56938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i/>
                <w:color w:val="000000" w:themeColor="text1"/>
                <w:sz w:val="18"/>
                <w:szCs w:val="18"/>
              </w:rPr>
              <w:t>araD139 Δ(araABC-leu)7679 galU galK Δ(lac)X74 rpsL thi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926EF3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Casadaban&lt;/Author&gt;&lt;Year&gt;1980&lt;/Year&gt;&lt;RecNum&gt;9458&lt;/RecNum&gt;&lt;DisplayText&gt;(Casadaban and Cohen, 1980)&lt;/DisplayText&gt;&lt;record&gt;&lt;rec-number&gt;9458&lt;/rec-number&gt;&lt;foreign-keys&gt;&lt;key app="EN" db-id="dtvpv9wtledddpe9d2p5aae3prdde099edxp" timestamp="1570778657"&gt;9458&lt;/key&gt;&lt;/foreign-keys&gt;&lt;ref-type name="Journal Article"&gt;17&lt;/ref-type&gt;&lt;contributors&gt;&lt;authors&gt;&lt;author&gt;Casadaban, M. J.&lt;/author&gt;&lt;author&gt;Cohen, S. N.&lt;/author&gt;&lt;/authors&gt;&lt;/contributors&gt;&lt;titles&gt;&lt;title&gt;&lt;style face="normal" font="default" size="100%"&gt;Analysis of gene control signals by DNA fusion and cloning in &lt;/style&gt;&lt;style face="italic" font="default" size="100%"&gt;Escherichia coli&lt;/style&gt;&lt;/title&gt;&lt;secondary-title&gt;Journal of Molecular Biology&lt;/secondary-title&gt;&lt;/titles&gt;&lt;periodical&gt;&lt;full-title&gt;Journal of Molecular Biology&lt;/full-title&gt;&lt;/periodical&gt;&lt;pages&gt;179-207&lt;/pages&gt;&lt;volume&gt;138&lt;/volume&gt;&lt;number&gt;2&lt;/number&gt;&lt;keywords&gt;&lt;keyword&gt;Arabinose/genetics&lt;/keyword&gt;&lt;keyword&gt;Base Sequence&lt;/keyword&gt;&lt;keyword&gt;Chromosome Mapping&lt;/keyword&gt;&lt;keyword&gt;Cloning, Molecular&lt;/keyword&gt;&lt;keyword&gt;*DNA, Bacterial&lt;/keyword&gt;&lt;keyword&gt;Escherichia coli/*genetics&lt;/keyword&gt;&lt;keyword&gt;*Gene Expression Regulation&lt;/keyword&gt;&lt;keyword&gt;Lac Operon&lt;/keyword&gt;&lt;keyword&gt;Operon&lt;/keyword&gt;&lt;keyword&gt;Plasmids&lt;/keyword&gt;&lt;/keywords&gt;&lt;dates&gt;&lt;year&gt;1980&lt;/year&gt;&lt;pub-dates&gt;&lt;date&gt;Apr&lt;/date&gt;&lt;/pub-dates&gt;&lt;/dates&gt;&lt;isbn&gt;0022-2836 (Print)&amp;#xD;0022-2836 (Linking)&lt;/isbn&gt;&lt;accession-num&gt;6997493&lt;/accession-num&gt;&lt;urls&gt;&lt;related-urls&gt;&lt;url&gt;https://www.ncbi.nlm.nih.gov/pubmed/6997493&lt;/url&gt;&lt;url&gt;https://www.sciencedirect.com/science/article/pii/0022283680902831?via%3Dihub&lt;/url&gt;&lt;/related-urls&gt;&lt;/urls&gt;&lt;/record&gt;&lt;/Cite&gt;&lt;/EndNote&gt;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Casadaban and Cohen, 1980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8F8B3" w14:textId="0F6F9E7A" w:rsidR="004715EB" w:rsidRPr="00D739C6" w:rsidRDefault="001E714C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sz w:val="18"/>
                <w:szCs w:val="18"/>
              </w:rPr>
              <w:t>Addgene_71852</w:t>
            </w:r>
          </w:p>
        </w:tc>
      </w:tr>
      <w:tr w:rsidR="00D739C6" w:rsidRPr="00D739C6" w14:paraId="496153D4" w14:textId="6459DB7E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E109C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BL21(DE3)/pLysS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0135A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>str. B F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–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 xml:space="preserve"> ompT gal dcm lon hsdSB(r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–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 xml:space="preserve"> m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–</w:t>
            </w:r>
            <w:r w:rsidRPr="00D739C6">
              <w:rPr>
                <w:color w:val="000000" w:themeColor="text1"/>
                <w:sz w:val="18"/>
                <w:szCs w:val="18"/>
              </w:rPr>
              <w:t xml:space="preserve">) 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>λ(DE3 [lacI lacUV5-T7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vertAlign w:val="subscript"/>
              </w:rPr>
              <w:t>p07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 xml:space="preserve"> ind1 sam7 nin5]) [malB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>]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vertAlign w:val="subscript"/>
              </w:rPr>
              <w:t>K-12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>(λS)</w:t>
            </w:r>
            <w:r w:rsidRPr="00D739C6">
              <w:rPr>
                <w:color w:val="000000" w:themeColor="text1"/>
                <w:sz w:val="18"/>
                <w:szCs w:val="18"/>
              </w:rPr>
              <w:t xml:space="preserve"> pLysS 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>[T7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vertAlign w:val="subscript"/>
              </w:rPr>
              <w:t>p20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 xml:space="preserve"> ori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vertAlign w:val="subscript"/>
              </w:rPr>
              <w:t>p15A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>] cat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C34600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Studier&lt;/Author&gt;&lt;Year&gt;1986&lt;/Year&gt;&lt;RecNum&gt;9607&lt;/RecNum&gt;&lt;DisplayText&gt;(Studier and Moffatt, 1986)&lt;/DisplayText&gt;&lt;record&gt;&lt;rec-number&gt;9607&lt;/rec-number&gt;&lt;foreign-keys&gt;&lt;key app="EN" db-id="dtvpv9wtledddpe9d2p5aae3prdde099edxp" timestamp="1571577852"&gt;9607&lt;/key&gt;&lt;/foreign-keys&gt;&lt;ref-type name="Journal Article"&gt;17&lt;/ref-type&gt;&lt;contributors&gt;&lt;authors&gt;&lt;author&gt;Studier, F. W.&lt;/author&gt;&lt;author&gt;Moffatt, B. A.&lt;/author&gt;&lt;/authors&gt;&lt;/contributors&gt;&lt;titles&gt;&lt;title&gt;Use of bacteriophage T7 RNA polymerase to direct selective high-level expression of cloned genes&lt;/title&gt;&lt;secondary-title&gt;Journal of Molecular Biology&lt;/secondary-title&gt;&lt;/titles&gt;&lt;periodical&gt;&lt;full-title&gt;Journal of Molecular Biology&lt;/full-title&gt;&lt;/periodical&gt;&lt;pages&gt;113-30&lt;/pages&gt;&lt;volume&gt;189&lt;/volume&gt;&lt;number&gt;1&lt;/number&gt;&lt;edition&gt;1986/05/05&lt;/edition&gt;&lt;keywords&gt;&lt;keyword&gt;Cloning, Molecular&lt;/keyword&gt;&lt;keyword&gt;DNA-Directed RNA Polymerases/*genetics&lt;/keyword&gt;&lt;keyword&gt;Escherichia coli/genetics&lt;/keyword&gt;&lt;keyword&gt;*Gene Expression Regulation&lt;/keyword&gt;&lt;keyword&gt;Genetic Vectors&lt;/keyword&gt;&lt;keyword&gt;Plasmids&lt;/keyword&gt;&lt;keyword&gt;Promoter Regions, Genetic&lt;/keyword&gt;&lt;keyword&gt;Protein Biosynthesis&lt;/keyword&gt;&lt;keyword&gt;RNA, Viral/biosynthesis&lt;/keyword&gt;&lt;keyword&gt;T-Phages/enzymology/*genetics&lt;/keyword&gt;&lt;keyword&gt;Transcription, Genetic&lt;/keyword&gt;&lt;keyword&gt;Viral Proteins/biosynthesis&lt;/keyword&gt;&lt;/keywords&gt;&lt;dates&gt;&lt;year&gt;1986&lt;/year&gt;&lt;pub-dates&gt;&lt;date&gt;May 5&lt;/date&gt;&lt;/pub-dates&gt;&lt;/dates&gt;&lt;isbn&gt;0022-2836 (Print)&amp;#xD;0022-2836 (Linking)&lt;/isbn&gt;&lt;accession-num&gt;3537305&lt;/accession-num&gt;&lt;urls&gt;&lt;related-urls&gt;&lt;url&gt;https://www.ncbi.nlm.nih.gov/pubmed/3537305&lt;/url&gt;&lt;/related-urls&gt;&lt;/urls&gt;&lt;electronic-resource-num&gt;10.1016/0022-2836(86)90385-2&lt;/electronic-resource-num&gt;&lt;/record&gt;&lt;/Cite&gt;&lt;/EndNote&gt;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Studier and Moffatt, 1986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66343" w14:textId="481F7175" w:rsidR="004715EB" w:rsidRPr="00D739C6" w:rsidRDefault="00D739C6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SCR_012821</w:t>
            </w:r>
          </w:p>
        </w:tc>
      </w:tr>
      <w:tr w:rsidR="00D739C6" w:rsidRPr="00D739C6" w14:paraId="5F8E1143" w14:textId="355AF029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9C016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W3110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AADE2F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i/>
                <w:color w:val="000000" w:themeColor="text1"/>
                <w:sz w:val="18"/>
                <w:szCs w:val="18"/>
              </w:rPr>
              <w:t>F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D739C6">
              <w:rPr>
                <w:rFonts w:ascii="Cambria Math" w:hAnsi="Cambria Math" w:cs="Cambria Math"/>
                <w:i/>
                <w:color w:val="000000" w:themeColor="text1"/>
                <w:sz w:val="18"/>
                <w:szCs w:val="18"/>
              </w:rPr>
              <w:t>𝜆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 xml:space="preserve"> IN(rrnD-rrnE)1 rph-1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ABB3F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Bachmann&lt;/Author&gt;&lt;Year&gt;1972&lt;/Year&gt;&lt;RecNum&gt;1069&lt;/RecNum&gt;&lt;DisplayText&gt;(Bachmann, 1972)&lt;/DisplayText&gt;&lt;record&gt;&lt;rec-number&gt;1069&lt;/rec-number&gt;&lt;foreign-keys&gt;&lt;key app="EN" db-id="dtvpv9wtledddpe9d2p5aae3prdde099edxp" timestamp="1570778653"&gt;1069&lt;/key&gt;&lt;/foreign-keys&gt;&lt;ref-type name="Journal Article"&gt;17&lt;/ref-type&gt;&lt;contributors&gt;&lt;authors&gt;&lt;author&gt;Bachmann, B.J.&lt;/author&gt;&lt;/authors&gt;&lt;/contributors&gt;&lt;titles&gt;&lt;title&gt;&lt;style face="normal" font="default" size="100%"&gt;Pedigrees of some mutant strains of &lt;/style&gt;&lt;style face="italic" font="default" size="100%"&gt;Escherichia coli&lt;/style&gt;&lt;style face="normal" font="default" size="100%"&gt; K-12.&lt;/style&gt;&lt;/title&gt;&lt;secondary-title&gt;Bacteriol. Rev.&lt;/secondary-title&gt;&lt;/titles&gt;&lt;periodical&gt;&lt;full-title&gt;Bacteriol. Rev.&lt;/full-title&gt;&lt;/periodical&gt;&lt;pages&gt;526-557&lt;/pages&gt;&lt;volume&gt;36&lt;/volume&gt;&lt;dates&gt;&lt;year&gt;1972&lt;/year&gt;&lt;/dates&gt;&lt;urls&gt;&lt;/urls&gt;&lt;/record&gt;&lt;/Cite&gt;&lt;/EndNote&gt;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Bachmann, 1972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C212B" w14:textId="795065C0" w:rsidR="004715EB" w:rsidRPr="00D739C6" w:rsidRDefault="001E714C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sz w:val="18"/>
                <w:szCs w:val="18"/>
              </w:rPr>
              <w:t>SCR_007682</w:t>
            </w:r>
          </w:p>
        </w:tc>
      </w:tr>
      <w:tr w:rsidR="00D739C6" w:rsidRPr="00D739C6" w14:paraId="65A4FA4A" w14:textId="58516B60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92C13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FW1541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CD4F4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 xml:space="preserve">W3110, 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>ΔminD minE::sfgfp-minD minE kan frt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27EBE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Wu&lt;/Author&gt;&lt;Year&gt;2015&lt;/Year&gt;&lt;RecNum&gt;9555&lt;/RecNum&gt;&lt;DisplayText&gt;(Wu et al., 2015b)&lt;/DisplayText&gt;&lt;record&gt;&lt;rec-number&gt;9555&lt;/rec-number&gt;&lt;foreign-keys&gt;&lt;key app="EN" db-id="dtvpv9wtledddpe9d2p5aae3prdde099edxp" timestamp="1570778657"&gt;9555&lt;/key&gt;&lt;/foreign-keys&gt;&lt;ref-type name="Journal Article"&gt;17&lt;/ref-type&gt;&lt;contributors&gt;&lt;authors&gt;&lt;author&gt;Wu, F.&lt;/author&gt;&lt;author&gt;van Schie, B. G.&lt;/author&gt;&lt;author&gt;Keymer, J. E.&lt;/author&gt;&lt;author&gt;Dekker, C.&lt;/author&gt;&lt;/authors&gt;&lt;/contributors&gt;&lt;auth-address&gt;Department of Bionanoscience, Kavli Institute of Nanoscience, Delft University of Technology, Lorentzweg 1, Delft 2628 CJ, The Netherlands.&lt;/auth-address&gt;&lt;titles&gt;&lt;title&gt;Symmetry and scale orient Min protein patterns in shaped bacterial sculptures&lt;/title&gt;&lt;secondary-title&gt;Nat Nanotechnol&lt;/secondary-title&gt;&lt;/titles&gt;&lt;periodical&gt;&lt;full-title&gt;Nat Nanotechnol&lt;/full-title&gt;&lt;abbr-1&gt;Nature nanotechnology&lt;/abbr-1&gt;&lt;/periodical&gt;&lt;pages&gt;719-26&lt;/pages&gt;&lt;volume&gt;10&lt;/volume&gt;&lt;number&gt;8&lt;/number&gt;&lt;keywords&gt;&lt;keyword&gt;Cell Cycle Proteins/*chemistry/*metabolism&lt;/keyword&gt;&lt;keyword&gt;Cell Shape/*physiology&lt;/keyword&gt;&lt;keyword&gt;Computer Simulation&lt;/keyword&gt;&lt;keyword&gt;Escherichia coli/chemistry/*cytology/physiology/*ultrastructure&lt;/keyword&gt;&lt;keyword&gt;Escherichia coli Proteins/*chemistry/*metabolism&lt;/keyword&gt;&lt;keyword&gt;*Models, Biological&lt;/keyword&gt;&lt;/keywords&gt;&lt;dates&gt;&lt;year&gt;2015&lt;/year&gt;&lt;pub-dates&gt;&lt;date&gt;Aug&lt;/date&gt;&lt;/pub-dates&gt;&lt;/dates&gt;&lt;isbn&gt;1748-3395 (Electronic)&amp;#xD;1748-3387 (Linking)&lt;/isbn&gt;&lt;accession-num&gt;26098227&lt;/accession-num&gt;&lt;urls&gt;&lt;related-urls&gt;&lt;url&gt;https://www.ncbi.nlm.nih.gov/pubmed/26098227&lt;/url&gt;&lt;url&gt;https://www.ncbi.nlm.nih.gov/pmc/articles/PMC4966624/pdf/emss-63534.pdf&lt;/url&gt;&lt;/related-urls&gt;&lt;/urls&gt;&lt;custom2&gt;PMC4966624&lt;/custom2&gt;&lt;electronic-resource-num&gt;10.1038/nnano.2015.126&lt;/electronic-resource-num&gt;&lt;/record&gt;&lt;/Cite&gt;&lt;/EndNote&gt;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Wu et al., 2015b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12C59" w14:textId="214BC947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3AE74793" w14:textId="4A5F3071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2DCBA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FW2454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7A7801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 xml:space="preserve">W3110, </w:t>
            </w:r>
            <w:r w:rsidRPr="00D739C6">
              <w:rPr>
                <w:rFonts w:eastAsia="PMingLiU"/>
                <w:i/>
                <w:color w:val="000000" w:themeColor="text1"/>
                <w:sz w:val="18"/>
                <w:szCs w:val="18"/>
              </w:rPr>
              <w:t>hupA-mKO2::aph frt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A8D30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Wu&lt;/Author&gt;&lt;Year&gt;2015&lt;/Year&gt;&lt;RecNum&gt;9064&lt;/RecNum&gt;&lt;DisplayText&gt;(Wu et al., 2015a)&lt;/DisplayText&gt;&lt;record&gt;&lt;rec-number&gt;9064&lt;/rec-number&gt;&lt;foreign-keys&gt;&lt;key app="EN" db-id="dtvpv9wtledddpe9d2p5aae3prdde099edxp" timestamp="1570778657"&gt;9064&lt;/key&gt;&lt;/foreign-keys&gt;&lt;ref-type name="Journal Article"&gt;17&lt;/ref-type&gt;&lt;contributors&gt;&lt;authors&gt;&lt;author&gt;Wu, F.&lt;/author&gt;&lt;author&gt;Van Rijn, E.&lt;/author&gt;&lt;author&gt;Van Schie, B. G.&lt;/author&gt;&lt;author&gt;Keymer, J. E.&lt;/author&gt;&lt;author&gt;Dekker, C.&lt;/author&gt;&lt;/authors&gt;&lt;/contributors&gt;&lt;auth-address&gt;Department of Bionanoscience, Kavli Institute of Nanoscience, Delft University of Technology Delft, Netherlands.&lt;/auth-address&gt;&lt;titles&gt;&lt;title&gt;Multi-color imaging of the bacterial nucleoid and division proteins with blue, orange, and near-infrared fluorescent proteins&lt;/title&gt;&lt;secondary-title&gt;Front Microbiol&lt;/secondary-title&gt;&lt;/titles&gt;&lt;periodical&gt;&lt;full-title&gt;Front Microbiol&lt;/full-title&gt;&lt;/periodical&gt;&lt;pages&gt;607&lt;/pages&gt;&lt;volume&gt;6&lt;/volume&gt;&lt;keywords&gt;&lt;keyword&gt;FtsZ&lt;/keyword&gt;&lt;keyword&gt;Hu&lt;/keyword&gt;&lt;keyword&gt;MinD&lt;/keyword&gt;&lt;keyword&gt;TagBFP&lt;/keyword&gt;&lt;keyword&gt;TagRFP-T&lt;/keyword&gt;&lt;keyword&gt;bacterial cell division&lt;/keyword&gt;&lt;keyword&gt;bacterial chromosome&lt;/keyword&gt;&lt;keyword&gt;fluorescent proteins&lt;/keyword&gt;&lt;/keywords&gt;&lt;dates&gt;&lt;year&gt;2015&lt;/year&gt;&lt;/dates&gt;&lt;isbn&gt;1664-302X (Electronic)&amp;#xD;1664-302X (Linking)&lt;/isbn&gt;&lt;accession-num&gt;26136737&lt;/accession-num&gt;&lt;urls&gt;&lt;related-urls&gt;&lt;url&gt;http://www.ncbi.nlm.nih.gov/pubmed/26136737&lt;/url&gt;&lt;/related-urls&gt;&lt;/urls&gt;&lt;custom2&gt;PMC4469896&lt;/custom2&gt;&lt;electronic-resource-num&gt;10.3389/fmicb.2015.00607&lt;/electronic-resource-num&gt;&lt;/record&gt;&lt;/Cite&gt;&lt;/EndNote&gt;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Wu et al., 2015a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23E49" w14:textId="1E936339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3BA0A1E6" w14:textId="5CAC4B30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1A3C6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SOT87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4C6D0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 xml:space="preserve">W3110, 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>ΔminC minD minE</w:t>
            </w:r>
            <w:r w:rsidRPr="00D739C6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>cat frt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BD1E8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D5404" w14:textId="719BE5D6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20BF1C2F" w14:textId="581D06A7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FCE9F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SOT88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669FB" w14:textId="77777777" w:rsidR="004715EB" w:rsidRPr="00D739C6" w:rsidRDefault="004715EB" w:rsidP="001E714C">
            <w:pPr>
              <w:tabs>
                <w:tab w:val="left" w:pos="152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 xml:space="preserve">W3110, 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>ΔminC minD minE</w:t>
            </w:r>
            <w:r w:rsidRPr="00D739C6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>frt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2C68D8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50F67" w14:textId="16D91E27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73C89DA9" w14:textId="2D7CE159" w:rsidTr="005923DD">
        <w:trPr>
          <w:cantSplit/>
          <w:trHeight w:val="259"/>
        </w:trPr>
        <w:tc>
          <w:tcPr>
            <w:tcW w:w="8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A8F856" w14:textId="77777777" w:rsidR="004715EB" w:rsidRPr="00D739C6" w:rsidRDefault="004715EB" w:rsidP="001E714C">
            <w:pPr>
              <w:pStyle w:val="Default"/>
              <w:snapToGrid w:val="0"/>
              <w:spacing w:before="120" w:line="480" w:lineRule="auto"/>
              <w:ind w:right="-5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39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lasmid</w:t>
            </w:r>
          </w:p>
        </w:tc>
        <w:tc>
          <w:tcPr>
            <w:tcW w:w="2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BDD1A" w14:textId="77777777" w:rsidR="004715EB" w:rsidRPr="00D739C6" w:rsidRDefault="004715EB" w:rsidP="001E714C">
            <w:pPr>
              <w:pStyle w:val="Default"/>
              <w:snapToGrid w:val="0"/>
              <w:spacing w:before="120" w:line="480" w:lineRule="auto"/>
              <w:ind w:right="-52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6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DEA76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DDE1A2" w14:textId="18D27F91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</w:p>
        </w:tc>
      </w:tr>
      <w:tr w:rsidR="00D739C6" w:rsidRPr="00D739C6" w14:paraId="7B3A8195" w14:textId="1D25D693" w:rsidTr="005923DD">
        <w:trPr>
          <w:cantSplit/>
          <w:trHeight w:val="259"/>
        </w:trPr>
        <w:tc>
          <w:tcPr>
            <w:tcW w:w="8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5552B4" w14:textId="77777777" w:rsidR="004715EB" w:rsidRPr="00D739C6" w:rsidRDefault="004715EB" w:rsidP="001E714C">
            <w:pPr>
              <w:pStyle w:val="Default"/>
              <w:snapToGrid w:val="0"/>
              <w:spacing w:before="120" w:line="480" w:lineRule="auto"/>
              <w:ind w:right="-5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39C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MLB1113</w:t>
            </w:r>
          </w:p>
        </w:tc>
        <w:tc>
          <w:tcPr>
            <w:tcW w:w="22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52BC66" w14:textId="77777777" w:rsidR="004715EB" w:rsidRPr="00D739C6" w:rsidRDefault="004715EB" w:rsidP="001E714C">
            <w:pPr>
              <w:pStyle w:val="Default"/>
              <w:snapToGrid w:val="0"/>
              <w:spacing w:before="120" w:line="480" w:lineRule="auto"/>
              <w:ind w:right="-52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39C6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olE1/pBR/pUC, bla</w:t>
            </w:r>
          </w:p>
        </w:tc>
        <w:tc>
          <w:tcPr>
            <w:tcW w:w="106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127C61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de Boer&lt;/Author&gt;&lt;Year&gt;1989&lt;/Year&gt;&lt;RecNum&gt;9465&lt;/RecNum&gt;&lt;DisplayText&gt;(de Boer et al., 1989)&lt;/DisplayText&gt;&lt;record&gt;&lt;rec-number&gt;9465&lt;/rec-number&gt;&lt;foreign-keys&gt;&lt;key app="EN" db-id="dtvpv9wtledddpe9d2p5aae3prdde099edxp" timestamp="1570778657"&gt;9465&lt;/key&gt;&lt;/foreign-keys&gt;&lt;ref-type name="Journal Article"&gt;17&lt;/ref-type&gt;&lt;contributors&gt;&lt;authors&gt;&lt;author&gt;de Boer, P. A.&lt;/author&gt;&lt;author&gt;Crossley, R. E.&lt;/author&gt;&lt;author&gt;Rothfield, L. I.&lt;/author&gt;&lt;/authors&gt;&lt;/contributors&gt;&lt;auth-address&gt;Department of Microbiology, University of Connecticut Health Center, Farmington 06032.&lt;/auth-address&gt;&lt;titles&gt;&lt;title&gt;&lt;style face="normal" font="default" size="100%"&gt;A division inhibitor and a topological specificity factor coded for by the minicell locus determine proper placement of the division septum in &lt;/style&gt;&lt;style face="italic" font="default" size="100%"&gt;E. coli&lt;/style&gt;&lt;/title&gt;&lt;secondary-title&gt;Cell&lt;/secondary-title&gt;&lt;/titles&gt;&lt;periodical&gt;&lt;full-title&gt;Cell&lt;/full-title&gt;&lt;abbr-1&gt;Cell&lt;/abbr-1&gt;&lt;/periodical&gt;&lt;pages&gt;641-9&lt;/pages&gt;&lt;volume&gt;56&lt;/volume&gt;&lt;number&gt;4&lt;/number&gt;&lt;keywords&gt;&lt;keyword&gt;Amino Acid Sequence&lt;/keyword&gt;&lt;keyword&gt;Base Sequence&lt;/keyword&gt;&lt;keyword&gt;Cell Division&lt;/keyword&gt;&lt;keyword&gt;DNA, Bacterial/genetics&lt;/keyword&gt;&lt;keyword&gt;Escherichia coli/*cytology/genetics&lt;/keyword&gt;&lt;keyword&gt;Gene Expression Regulation&lt;/keyword&gt;&lt;keyword&gt;*Genes, Bacterial&lt;/keyword&gt;&lt;keyword&gt;Molecular Sequence Data&lt;/keyword&gt;&lt;keyword&gt;Promoter Regions, Genetic&lt;/keyword&gt;&lt;keyword&gt;Restriction Mapping&lt;/keyword&gt;&lt;/keywords&gt;&lt;dates&gt;&lt;year&gt;1989&lt;/year&gt;&lt;pub-dates&gt;&lt;date&gt;Feb 24&lt;/date&gt;&lt;/pub-dates&gt;&lt;/dates&gt;&lt;isbn&gt;0092-8674 (Print)&amp;#xD;0092-8674 (Linking)&lt;/isbn&gt;&lt;accession-num&gt;2645057&lt;/accession-num&gt;&lt;urls&gt;&lt;related-urls&gt;&lt;url&gt;https://www.ncbi.nlm.nih.gov/pubmed/2645057&lt;/url&gt;&lt;url&gt;https://www.sciencedirect.com/science/article/pii/0092867489905862?via%3Dihub&lt;/url&gt;&lt;/related-urls&gt;&lt;/urls&gt;&lt;/record&gt;&lt;/Cite&gt;&lt;/EndNote&gt;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de Boer et al., 1989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A58D42" w14:textId="10FCD98D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5DB0400F" w14:textId="1D28FE3C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A23FF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ET21a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3B2A5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f1, pBR322, P</w:t>
            </w:r>
            <w:r w:rsidRPr="00D739C6">
              <w:rPr>
                <w:color w:val="000000" w:themeColor="text1"/>
                <w:sz w:val="18"/>
                <w:szCs w:val="18"/>
                <w:vertAlign w:val="subscript"/>
              </w:rPr>
              <w:t>T7</w:t>
            </w:r>
            <w:r w:rsidRPr="00D739C6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</w:rPr>
              <w:t>bl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3948F3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ovage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E14CB" w14:textId="4D7D5411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Addgene_69745</w:t>
            </w:r>
          </w:p>
        </w:tc>
      </w:tr>
      <w:tr w:rsidR="00D739C6" w:rsidRPr="00D739C6" w14:paraId="422DF839" w14:textId="59609725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6589D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KD3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25EB9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i/>
                <w:color w:val="000000" w:themeColor="text1"/>
                <w:sz w:val="18"/>
                <w:szCs w:val="18"/>
              </w:rPr>
              <w:t>oriR6K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sym w:font="Symbol" w:char="F067"/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, bla, rgnB, cat, FRT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890F5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Datsenko&lt;/Author&gt;&lt;Year&gt;2000&lt;/Year&gt;&lt;RecNum&gt;9464&lt;/RecNum&gt;&lt;DisplayText&gt;(Datsenko and Wanner, 2000)&lt;/DisplayText&gt;&lt;record&gt;&lt;rec-number&gt;9464&lt;/rec-number&gt;&lt;foreign-keys&gt;&lt;key app="EN" db-id="dtvpv9wtledddpe9d2p5aae3prdde099edxp" timestamp="1570778657"&gt;9464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eedings of the National Academy of Sciences of the United States of America&lt;/secondary-title&gt;&lt;alt-title&gt;P Natl Acad Sci USA&lt;/alt-title&gt;&lt;/titles&gt;&lt;periodical&gt;&lt;full-title&gt;Proc Natl Acad Sci U S A&lt;/full-title&gt;&lt;abbr-1&gt;Proceedings of the National Academy of Sciences of the United States of America&lt;/abbr-1&gt;&lt;/periodical&gt;&lt;pages&gt;6640-6645&lt;/pages&gt;&lt;volume&gt;97&lt;/volume&gt;&lt;number&gt;12&lt;/number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urls&gt;&lt;related-urls&gt;&lt;url&gt;&amp;lt;Go to ISI&amp;gt;://WOS:000087526300074&lt;/url&gt;&lt;url&gt;https://www.ncbi.nlm.nih.gov/pmc/articles/PMC18686/pdf/pq006640.pdf&lt;/url&gt;&lt;/related-urls&gt;&lt;/urls&gt;&lt;electronic-resource-num&gt;DOI 10.1073/pnas.120163297&lt;/electronic-resource-num&gt;&lt;language&gt;English&lt;/language&gt;&lt;/record&gt;&lt;/Cite&gt;&lt;/EndNote&gt;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Datsenko and Wanner, 2000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359C1" w14:textId="22C5586D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sz w:val="18"/>
                <w:szCs w:val="18"/>
              </w:rPr>
              <w:t>Addgene_45605</w:t>
            </w:r>
          </w:p>
        </w:tc>
      </w:tr>
      <w:tr w:rsidR="00D739C6" w:rsidRPr="00D739C6" w14:paraId="7B92925E" w14:textId="54E72FDB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867DD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KD46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D57C3B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i/>
                <w:color w:val="000000" w:themeColor="text1"/>
                <w:sz w:val="18"/>
                <w:szCs w:val="18"/>
              </w:rPr>
              <w:t xml:space="preserve">oriR101, repA101(ts), </w:t>
            </w:r>
            <w:r w:rsidRPr="00D739C6">
              <w:rPr>
                <w:color w:val="000000" w:themeColor="text1"/>
                <w:sz w:val="18"/>
                <w:szCs w:val="18"/>
              </w:rPr>
              <w:t>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ara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-gam-bet-exo, bla, araC, [tL3]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B88F9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Datsenko&lt;/Author&gt;&lt;Year&gt;2000&lt;/Year&gt;&lt;RecNum&gt;9464&lt;/RecNum&gt;&lt;DisplayText&gt;(Datsenko and Wanner, 2000)&lt;/DisplayText&gt;&lt;record&gt;&lt;rec-number&gt;9464&lt;/rec-number&gt;&lt;foreign-keys&gt;&lt;key app="EN" db-id="dtvpv9wtledddpe9d2p5aae3prdde099edxp" timestamp="1570778657"&gt;9464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eedings of the National Academy of Sciences of the United States of America&lt;/secondary-title&gt;&lt;alt-title&gt;P Natl Acad Sci USA&lt;/alt-title&gt;&lt;/titles&gt;&lt;periodical&gt;&lt;full-title&gt;Proc Natl Acad Sci U S A&lt;/full-title&gt;&lt;abbr-1&gt;Proceedings of the National Academy of Sciences of the United States of America&lt;/abbr-1&gt;&lt;/periodical&gt;&lt;pages&gt;6640-6645&lt;/pages&gt;&lt;volume&gt;97&lt;/volume&gt;&lt;number&gt;12&lt;/number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 6&lt;/date&gt;&lt;/pub-dates&gt;&lt;/dates&gt;&lt;isbn&gt;0027-8424&lt;/isbn&gt;&lt;accession-num&gt;WOS:000087526300074&lt;/accession-num&gt;&lt;urls&gt;&lt;related-urls&gt;&lt;url&gt;&amp;lt;Go to ISI&amp;gt;://WOS:000087526300074&lt;/url&gt;&lt;url&gt;https://www.ncbi.nlm.nih.gov/pmc/articles/PMC18686/pdf/pq006640.pdf&lt;/url&gt;&lt;/related-urls&gt;&lt;/urls&gt;&lt;electronic-resource-num&gt;DOI 10.1073/pnas.120163297&lt;/electronic-resource-num&gt;&lt;language&gt;English&lt;/language&gt;&lt;/record&gt;&lt;/Cite&gt;&lt;/EndNote&gt;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Datsenko and Wanner, 2000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3D03B" w14:textId="5A701FB2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Addgene_45606</w:t>
            </w:r>
          </w:p>
        </w:tc>
      </w:tr>
      <w:tr w:rsidR="00D739C6" w:rsidRPr="00D739C6" w14:paraId="76AB9378" w14:textId="5EA433D9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7C878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BVS4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2A931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VBS3, 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lac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::sfgfp-minD minE frt, aph, bl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19FC9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Wu&lt;/Author&gt;&lt;Year&gt;2015&lt;/Year&gt;&lt;RecNum&gt;9555&lt;/RecNum&gt;&lt;DisplayText&gt;(Wu et al., 2015b)&lt;/DisplayText&gt;&lt;record&gt;&lt;rec-number&gt;9555&lt;/rec-number&gt;&lt;foreign-keys&gt;&lt;key app="EN" db-id="dtvpv9wtledddpe9d2p5aae3prdde099edxp" timestamp="1570778657"&gt;9555&lt;/key&gt;&lt;/foreign-keys&gt;&lt;ref-type name="Journal Article"&gt;17&lt;/ref-type&gt;&lt;contributors&gt;&lt;authors&gt;&lt;author&gt;Wu, F.&lt;/author&gt;&lt;author&gt;van Schie, B. G.&lt;/author&gt;&lt;author&gt;Keymer, J. E.&lt;/author&gt;&lt;author&gt;Dekker, C.&lt;/author&gt;&lt;/authors&gt;&lt;/contributors&gt;&lt;auth-address&gt;Department of Bionanoscience, Kavli Institute of Nanoscience, Delft University of Technology, Lorentzweg 1, Delft 2628 CJ, The Netherlands.&lt;/auth-address&gt;&lt;titles&gt;&lt;title&gt;Symmetry and scale orient Min protein patterns in shaped bacterial sculptures&lt;/title&gt;&lt;secondary-title&gt;Nat Nanotechnol&lt;/secondary-title&gt;&lt;/titles&gt;&lt;periodical&gt;&lt;full-title&gt;Nat Nanotechnol&lt;/full-title&gt;&lt;abbr-1&gt;Nature nanotechnology&lt;/abbr-1&gt;&lt;/periodical&gt;&lt;pages&gt;719-26&lt;/pages&gt;&lt;volume&gt;10&lt;/volume&gt;&lt;number&gt;8&lt;/number&gt;&lt;keywords&gt;&lt;keyword&gt;Cell Cycle Proteins/*chemistry/*metabolism&lt;/keyword&gt;&lt;keyword&gt;Cell Shape/*physiology&lt;/keyword&gt;&lt;keyword&gt;Computer Simulation&lt;/keyword&gt;&lt;keyword&gt;Escherichia coli/chemistry/*cytology/physiology/*ultrastructure&lt;/keyword&gt;&lt;keyword&gt;Escherichia coli Proteins/*chemistry/*metabolism&lt;/keyword&gt;&lt;keyword&gt;*Models, Biological&lt;/keyword&gt;&lt;/keywords&gt;&lt;dates&gt;&lt;year&gt;2015&lt;/year&gt;&lt;pub-dates&gt;&lt;date&gt;Aug&lt;/date&gt;&lt;/pub-dates&gt;&lt;/dates&gt;&lt;isbn&gt;1748-3395 (Electronic)&amp;#xD;1748-3387 (Linking)&lt;/isbn&gt;&lt;accession-num&gt;26098227&lt;/accession-num&gt;&lt;urls&gt;&lt;related-urls&gt;&lt;url&gt;https://www.ncbi.nlm.nih.gov/pubmed/26098227&lt;/url&gt;&lt;url&gt;https://www.ncbi.nlm.nih.gov/pmc/articles/PMC4966624/pdf/emss-63534.pdf&lt;/url&gt;&lt;/related-urls&gt;&lt;/urls&gt;&lt;custom2&gt;PMC4966624&lt;/custom2&gt;&lt;electronic-resource-num&gt;10.1038/nnano.2015.126&lt;/electronic-resource-num&gt;&lt;/record&gt;&lt;/Cite&gt;&lt;/EndNote&gt;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Wu et al., 2015b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603CA" w14:textId="55546612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1E3F2750" w14:textId="50AC552B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55E4D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EB2-mScarlet-I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F859E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739C6">
              <w:rPr>
                <w:rStyle w:val="hscoswrapper"/>
                <w:i/>
                <w:color w:val="000000" w:themeColor="text1"/>
                <w:sz w:val="18"/>
                <w:szCs w:val="18"/>
              </w:rPr>
              <w:t>oripSC101,</w:t>
            </w:r>
            <w:r w:rsidRPr="00D739C6">
              <w:rPr>
                <w:color w:val="000000" w:themeColor="text1"/>
                <w:sz w:val="18"/>
                <w:szCs w:val="18"/>
              </w:rPr>
              <w:t xml:space="preserve"> P</w:t>
            </w:r>
            <w:r w:rsidRPr="0029008F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  <w:vertAlign w:val="subscript"/>
              </w:rPr>
              <w:t>proC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:: mScarlet-I, aph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5C97B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Balleza&lt;/Author&gt;&lt;Year&gt;2018&lt;/Year&gt;&lt;RecNum&gt;9803&lt;/RecNum&gt;&lt;DisplayText&gt;(Balleza et al., 2018)&lt;/DisplayText&gt;&lt;record&gt;&lt;rec-number&gt;9803&lt;/rec-number&gt;&lt;foreign-keys&gt;&lt;key app="EN" db-id="dtvpv9wtledddpe9d2p5aae3prdde099edxp" timestamp="1600940767"&gt;9803&lt;/key&gt;&lt;/foreign-keys&gt;&lt;ref-type name="Journal Article"&gt;17&lt;/ref-type&gt;&lt;contributors&gt;&lt;authors&gt;&lt;author&gt;Balleza, E.&lt;/author&gt;&lt;author&gt;Kim, J. M.&lt;/author&gt;&lt;author&gt;Cluzel, P.&lt;/author&gt;&lt;/authors&gt;&lt;/contributors&gt;&lt;auth-address&gt;FAS Center for Systems Biology, Department of Molecular and Cellular Biology, School of Engineering and Applied Sciences, Harvard University, Cambridge, Massachusetts, USA.&lt;/auth-address&gt;&lt;titles&gt;&lt;title&gt;Systematic characterization of maturation time of fluorescent proteins in living cells&lt;/title&gt;&lt;secondary-title&gt;Nature Methods&lt;/secondary-title&gt;&lt;/titles&gt;&lt;periodical&gt;&lt;full-title&gt;Nature Methods&lt;/full-title&gt;&lt;abbr-1&gt;Nat Methods&lt;/abbr-1&gt;&lt;/periodical&gt;&lt;pages&gt;47-51&lt;/pages&gt;&lt;volume&gt;15&lt;/volume&gt;&lt;number&gt;1&lt;/number&gt;&lt;edition&gt;2018/01/11&lt;/edition&gt;&lt;keywords&gt;&lt;keyword&gt;Escherichia coli/*metabolism&lt;/keyword&gt;&lt;keyword&gt;*Fluorescence&lt;/keyword&gt;&lt;keyword&gt;Green Fluorescent Proteins/metabolism&lt;/keyword&gt;&lt;keyword&gt;Kinetics&lt;/keyword&gt;&lt;keyword&gt;Luminescent Proteins/*metabolism&lt;/keyword&gt;&lt;keyword&gt;Microscopy, Fluorescence/*methods&lt;/keyword&gt;&lt;keyword&gt;Single-Cell Analysis/*methods&lt;/keyword&gt;&lt;/keywords&gt;&lt;dates&gt;&lt;year&gt;2018&lt;/year&gt;&lt;pub-dates&gt;&lt;date&gt;Jan&lt;/date&gt;&lt;/pub-dates&gt;&lt;/dates&gt;&lt;isbn&gt;1548-7105 (Electronic)&amp;#xD;1548-7091 (Linking)&lt;/isbn&gt;&lt;accession-num&gt;29320486&lt;/accession-num&gt;&lt;urls&gt;&lt;related-urls&gt;&lt;url&gt;https://www.ncbi.nlm.nih.gov/pubmed/29320486&lt;/url&gt;&lt;/related-urls&gt;&lt;/urls&gt;&lt;custom2&gt;PMC5765880&lt;/custom2&gt;&lt;electronic-resource-num&gt;10.1038/nmeth.4509&lt;/electronic-resource-num&gt;&lt;/record&gt;&lt;/Cite&gt;&lt;/EndNote&gt;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Balleza et al., 2018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C24F7" w14:textId="657A64B7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198954C8" w14:textId="4A330979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3E14E" w14:textId="77777777" w:rsidR="004715EB" w:rsidRPr="00D739C6" w:rsidRDefault="004715EB" w:rsidP="001E714C">
            <w:pPr>
              <w:tabs>
                <w:tab w:val="left" w:pos="107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dCas9-bacteria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7764D9" w14:textId="77777777" w:rsidR="004715EB" w:rsidRPr="00D739C6" w:rsidRDefault="004715EB" w:rsidP="001E714C">
            <w:pPr>
              <w:tabs>
                <w:tab w:val="left" w:pos="107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 xml:space="preserve"> p15A, 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LtetO-1</w:t>
            </w:r>
            <w:r w:rsidRPr="00D739C6">
              <w:rPr>
                <w:color w:val="000000" w:themeColor="text1"/>
                <w:sz w:val="18"/>
                <w:szCs w:val="18"/>
              </w:rPr>
              <w:t>-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dcas9, cat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4A7E1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/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&lt;EndNote&gt;&lt;Cite&gt;&lt;Author&gt;Qi&lt;/Author&gt;&lt;Year&gt;2013&lt;/Year&gt;&lt;RecNum&gt;9403&lt;/RecNum&gt;&lt;DisplayText&gt;(Qi et al., 2013)&lt;/DisplayText&gt;&lt;record&gt;&lt;rec-number&gt;9403&lt;/rec-number&gt;&lt;foreign-keys&gt;&lt;key app="EN" db-id="dtvpv9wtledddpe9d2p5aae3prdde099edxp" timestamp="1570778657"&gt;9403&lt;/key&gt;&lt;/foreign-keys&gt;&lt;ref-type name="Journal Article"&gt;17&lt;/ref-type&gt;&lt;contributors&gt;&lt;authors&gt;&lt;author&gt;Qi, L. S.&lt;/author&gt;&lt;author&gt;Larson, M. H.&lt;/author&gt;&lt;author&gt;Gilbert, L. A.&lt;/author&gt;&lt;author&gt;Doudna, J. A.&lt;/author&gt;&lt;author&gt;Weissman, J. S.&lt;/author&gt;&lt;author&gt;Arkin, A. P.&lt;/author&gt;&lt;author&gt;Lim, W. A.&lt;/author&gt;&lt;/authors&gt;&lt;/contributors&gt;&lt;auth-address&gt;UCSF Center for Systems and Synthetic Biology, University of California, San Francisco, San Francisco, CA 94158, USA. stanley.qi@ucsf.edu&lt;/auth-address&gt;&lt;titles&gt;&lt;title&gt;Repurposing CRISPR as an RNA-guided platform for sequence-specific control of gene expression&lt;/title&gt;&lt;secondary-title&gt;Cell&lt;/secondary-title&gt;&lt;/titles&gt;&lt;periodical&gt;&lt;full-title&gt;Cell&lt;/full-title&gt;&lt;abbr-1&gt;Cell&lt;/abbr-1&gt;&lt;/periodical&gt;&lt;pages&gt;1173-83&lt;/pages&gt;&lt;volume&gt;152&lt;/volume&gt;&lt;number&gt;5&lt;/number&gt;&lt;edition&gt;2013/03/05&lt;/edition&gt;&lt;keywords&gt;&lt;keyword&gt;Endodeoxyribonucleases/chemistry/*genetics/metabolism&lt;/keyword&gt;&lt;keyword&gt;Escherichia coli/*genetics&lt;/keyword&gt;&lt;keyword&gt;Gene Expression&lt;/keyword&gt;&lt;keyword&gt;Gene Knockdown Techniques/*methods&lt;/keyword&gt;&lt;keyword&gt;*RNA Interference&lt;/keyword&gt;&lt;keyword&gt;RNA, Guide/*genetics&lt;/keyword&gt;&lt;keyword&gt;Streptococcus pyogenes/*enzymology/genetics&lt;/keyword&gt;&lt;keyword&gt;Transcription Elongation, Genetic&lt;/keyword&gt;&lt;keyword&gt;Transcription Initiation, Genetic&lt;/keyword&gt;&lt;/keywords&gt;&lt;dates&gt;&lt;year&gt;2013&lt;/year&gt;&lt;pub-dates&gt;&lt;date&gt;Feb 28&lt;/date&gt;&lt;/pub-dates&gt;&lt;/dates&gt;&lt;isbn&gt;1097-4172 (Electronic)&amp;#xD;0092-8674 (Linking)&lt;/isbn&gt;&lt;accession-num&gt;23452860&lt;/accession-num&gt;&lt;urls&gt;&lt;related-urls&gt;&lt;url&gt;https://www.ncbi.nlm.nih.gov/pubmed/23452860&lt;/url&gt;&lt;/related-urls&gt;&lt;/urls&gt;&lt;custom2&gt;PMC3664290&lt;/custom2&gt;&lt;electronic-resource-num&gt;10.1016/j.cell.2013.02.022&lt;/electronic-resource-num&gt;&lt;/record&gt;&lt;/Cite&gt;&lt;/EndNote&gt;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Qi et al., 2013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F3675" w14:textId="07DE12FC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Addgene_44249</w:t>
            </w:r>
          </w:p>
        </w:tc>
      </w:tr>
      <w:tr w:rsidR="00D739C6" w:rsidRPr="00D739C6" w14:paraId="4A2E0BC9" w14:textId="33D8F5A1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641AA" w14:textId="77777777" w:rsidR="004715EB" w:rsidRPr="00D739C6" w:rsidRDefault="004715EB" w:rsidP="001E714C">
            <w:pPr>
              <w:tabs>
                <w:tab w:val="left" w:pos="107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lastRenderedPageBreak/>
              <w:t>pJSB-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ftsZ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perscript"/>
              </w:rPr>
              <w:t>G55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- mCerulean - ftsZ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perscript"/>
              </w:rPr>
              <w:t>G56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91FBC2" w14:textId="77777777" w:rsidR="004715EB" w:rsidRPr="00D739C6" w:rsidRDefault="004715EB" w:rsidP="001E714C">
            <w:pPr>
              <w:tabs>
                <w:tab w:val="left" w:pos="107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 xml:space="preserve"> pJSB, 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ara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::ftsZ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perscript"/>
              </w:rPr>
              <w:t>G55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- mCerulean -ftsZ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perscript"/>
              </w:rPr>
              <w:t>Q56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, cat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43BFD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b29yZTwvQXV0aG9yPjxZZWFyPjIwMTc8L1llYXI+PFJl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==
</w:fldData>
              </w:fldChar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b29yZTwvQXV0aG9yPjxZZWFyPjIwMTc8L1llYXI+PFJl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==
</w:fldData>
              </w:fldChar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D739C6">
              <w:rPr>
                <w:color w:val="000000" w:themeColor="text1"/>
                <w:sz w:val="18"/>
                <w:szCs w:val="18"/>
              </w:rPr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  <w:r w:rsidRPr="00D739C6">
              <w:rPr>
                <w:color w:val="000000" w:themeColor="text1"/>
                <w:sz w:val="18"/>
                <w:szCs w:val="18"/>
              </w:rPr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Moore et al., 2017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3F423" w14:textId="645A2B3B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07C18593" w14:textId="20C9A39B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704AB" w14:textId="77777777" w:rsidR="004715EB" w:rsidRPr="00D739C6" w:rsidRDefault="004715EB" w:rsidP="001E714C">
            <w:pPr>
              <w:tabs>
                <w:tab w:val="left" w:pos="107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YLS67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B0E7A" w14:textId="77777777" w:rsidR="004715EB" w:rsidRPr="00D739C6" w:rsidRDefault="004715EB" w:rsidP="001E714C">
            <w:pPr>
              <w:tabs>
                <w:tab w:val="left" w:pos="1075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FX55, 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lac</w:t>
            </w:r>
            <w:r w:rsidRPr="00D739C6">
              <w:rPr>
                <w:color w:val="000000" w:themeColor="text1"/>
                <w:sz w:val="18"/>
                <w:szCs w:val="18"/>
              </w:rPr>
              <w:t>::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cfp-minD minE-yfp</w:t>
            </w:r>
            <w:r w:rsidRPr="00D739C6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bl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74FEA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c2llaDwvQXV0aG9yPjxZZWFyPjIwMTA8L1llYXI+PFJl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==
</w:fldData>
              </w:fldChar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c2llaDwvQXV0aG9yPjxZZWFyPjIwMTA8L1llYXI+PFJl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==
</w:fldData>
              </w:fldChar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D739C6">
              <w:rPr>
                <w:color w:val="000000" w:themeColor="text1"/>
                <w:sz w:val="18"/>
                <w:szCs w:val="18"/>
              </w:rPr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  <w:r w:rsidRPr="00D739C6">
              <w:rPr>
                <w:color w:val="000000" w:themeColor="text1"/>
                <w:sz w:val="18"/>
                <w:szCs w:val="18"/>
              </w:rPr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Hsieh et al., 2010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63052" w14:textId="7239670C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28A07386" w14:textId="06C8B0C7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2E0969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FX55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2BC3AC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lac</w:t>
            </w:r>
            <w:r w:rsidRPr="00D739C6">
              <w:rPr>
                <w:color w:val="000000" w:themeColor="text1"/>
                <w:sz w:val="18"/>
                <w:szCs w:val="18"/>
              </w:rPr>
              <w:t>::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minC minD minE-yfp</w:t>
            </w:r>
            <w:r w:rsidRPr="00D739C6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bl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E7377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loPC9BdXRob3I+PFllYXI+MjAwMjwvWWVhcj48UmVj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</w:fldData>
              </w:fldChar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TaGloPC9BdXRob3I+PFllYXI+MjAwMjwvWWVhcj48UmVj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</w:fldData>
              </w:fldChar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D739C6">
              <w:rPr>
                <w:color w:val="000000" w:themeColor="text1"/>
                <w:sz w:val="18"/>
                <w:szCs w:val="18"/>
              </w:rPr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  <w:r w:rsidRPr="00D739C6">
              <w:rPr>
                <w:color w:val="000000" w:themeColor="text1"/>
                <w:sz w:val="18"/>
                <w:szCs w:val="18"/>
              </w:rPr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Shih et al., 2002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286DA" w14:textId="1F3337CA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74B956D8" w14:textId="196C3AC1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CA69C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SOT6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07AB8" w14:textId="4F01D2BC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  <w:lang w:val="en-US"/>
              </w:rPr>
              <w:t>pHTPP15, P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vertAlign w:val="subscript"/>
                <w:lang w:val="en-US"/>
              </w:rPr>
              <w:t>T7</w:t>
            </w:r>
            <w:r w:rsidRPr="00D739C6">
              <w:rPr>
                <w:color w:val="000000" w:themeColor="text1"/>
                <w:sz w:val="18"/>
                <w:szCs w:val="18"/>
                <w:lang w:val="en-US"/>
              </w:rPr>
              <w:t>::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>trx-his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6x</w:t>
            </w:r>
            <w:r w:rsidRPr="00D739C6">
              <w:rPr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-minD</w:t>
            </w:r>
            <w:r w:rsidRPr="00D739C6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bl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40F30F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c2llaDwvQXV0aG9yPjxZZWFyPjIwMTA8L1llYXI+PFJl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==
</w:fldData>
              </w:fldChar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c2llaDwvQXV0aG9yPjxZZWFyPjIwMTA8L1llYXI+PFJl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==
</w:fldData>
              </w:fldChar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D739C6">
              <w:rPr>
                <w:color w:val="000000" w:themeColor="text1"/>
                <w:sz w:val="18"/>
                <w:szCs w:val="18"/>
              </w:rPr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  <w:r w:rsidRPr="00D739C6">
              <w:rPr>
                <w:color w:val="000000" w:themeColor="text1"/>
                <w:sz w:val="18"/>
                <w:szCs w:val="18"/>
              </w:rPr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Hsieh et al., 2010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6C49E" w14:textId="0AF0009A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5C7FB09E" w14:textId="4C81DEAE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598DB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SOT13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5AAC0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ET21a, 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T7</w:t>
            </w:r>
            <w:r w:rsidRPr="00D739C6">
              <w:rPr>
                <w:color w:val="000000" w:themeColor="text1"/>
                <w:sz w:val="18"/>
                <w:szCs w:val="18"/>
              </w:rPr>
              <w:t>::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minE-his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6x</w:t>
            </w:r>
            <w:r w:rsidRPr="00D739C6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aph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47380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c2llaDwvQXV0aG9yPjxZZWFyPjIwMTA8L1llYXI+PFJl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==
</w:fldData>
              </w:fldChar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Ic2llaDwvQXV0aG9yPjxZZWFyPjIwMTA8L1llYXI+PFJl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==
</w:fldData>
              </w:fldChar>
            </w:r>
            <w:r w:rsidRPr="00D739C6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D739C6">
              <w:rPr>
                <w:color w:val="000000" w:themeColor="text1"/>
                <w:sz w:val="18"/>
                <w:szCs w:val="18"/>
              </w:rPr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  <w:r w:rsidRPr="00D739C6">
              <w:rPr>
                <w:color w:val="000000" w:themeColor="text1"/>
                <w:sz w:val="18"/>
                <w:szCs w:val="18"/>
              </w:rPr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D739C6">
              <w:rPr>
                <w:noProof/>
                <w:color w:val="000000" w:themeColor="text1"/>
                <w:sz w:val="18"/>
                <w:szCs w:val="18"/>
              </w:rPr>
              <w:t>(Hsieh et al., 2010)</w:t>
            </w:r>
            <w:r w:rsidRPr="00D739C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887AA" w14:textId="3453BA9C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31DFA870" w14:textId="52893F0D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7834D" w14:textId="77777777" w:rsidR="004715EB" w:rsidRPr="00D739C6" w:rsidRDefault="004715EB" w:rsidP="001E714C">
            <w:pPr>
              <w:tabs>
                <w:tab w:val="left" w:pos="404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SOT157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64FC03" w14:textId="77777777" w:rsidR="004715EB" w:rsidRPr="00D739C6" w:rsidRDefault="004715EB" w:rsidP="001E714C">
            <w:pPr>
              <w:tabs>
                <w:tab w:val="left" w:pos="404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MLB1113, 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lac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::ftsZ-yfp</w:t>
            </w:r>
            <w:r w:rsidRPr="00D739C6"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bl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24CD2B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4BBB2" w14:textId="0B2AC206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0AD768FB" w14:textId="45E1A409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DA4E8" w14:textId="77777777" w:rsidR="004715EB" w:rsidRPr="00D739C6" w:rsidRDefault="004715EB" w:rsidP="001E714C">
            <w:pPr>
              <w:tabs>
                <w:tab w:val="left" w:pos="513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SOT279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BC3869" w14:textId="77777777" w:rsidR="004715EB" w:rsidRPr="00D739C6" w:rsidRDefault="004715EB" w:rsidP="001E714C">
            <w:pPr>
              <w:tabs>
                <w:tab w:val="left" w:pos="513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ET21a, 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lac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::his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6x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-sfgfp-minD, bl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D1625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EB738" w14:textId="0262215F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67DE4485" w14:textId="58A7EA42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30901" w14:textId="77777777" w:rsidR="004715EB" w:rsidRPr="00D739C6" w:rsidRDefault="004715EB" w:rsidP="001E714C">
            <w:pPr>
              <w:tabs>
                <w:tab w:val="left" w:pos="513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SOT291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D1819" w14:textId="77777777" w:rsidR="004715EB" w:rsidRPr="00D739C6" w:rsidRDefault="004715EB" w:rsidP="001E714C">
            <w:pPr>
              <w:tabs>
                <w:tab w:val="left" w:pos="513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MLB1113,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D739C6">
              <w:rPr>
                <w:color w:val="000000" w:themeColor="text1"/>
                <w:sz w:val="18"/>
                <w:szCs w:val="18"/>
              </w:rPr>
              <w:t>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lac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::ftsZ-mKO2, bl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23B6C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2DD0A" w14:textId="09A6EE0A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5AF6769C" w14:textId="0076942A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79B8D" w14:textId="77777777" w:rsidR="004715EB" w:rsidRPr="00D739C6" w:rsidRDefault="004715EB" w:rsidP="001E714C">
            <w:pPr>
              <w:tabs>
                <w:tab w:val="left" w:pos="513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SOT294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7517B" w14:textId="77777777" w:rsidR="004715EB" w:rsidRPr="00D739C6" w:rsidRDefault="004715EB" w:rsidP="001E714C">
            <w:pPr>
              <w:tabs>
                <w:tab w:val="left" w:pos="513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MLB1113,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D739C6">
              <w:rPr>
                <w:color w:val="000000" w:themeColor="text1"/>
                <w:sz w:val="18"/>
                <w:szCs w:val="18"/>
              </w:rPr>
              <w:t>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lac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::ftsZ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perscript"/>
              </w:rPr>
              <w:t>G55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-mcerulean-ftsZ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perscript"/>
              </w:rPr>
              <w:t>Q56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, bl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DACAF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EC654" w14:textId="6406B5C6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179C931A" w14:textId="17AB71C4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131FD" w14:textId="77777777" w:rsidR="004715EB" w:rsidRPr="00D739C6" w:rsidRDefault="004715EB" w:rsidP="001E714C">
            <w:pPr>
              <w:tabs>
                <w:tab w:val="left" w:pos="513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SOT295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77F4A" w14:textId="77777777" w:rsidR="004715EB" w:rsidRPr="00D739C6" w:rsidRDefault="004715EB" w:rsidP="001E714C">
            <w:pPr>
              <w:tabs>
                <w:tab w:val="left" w:pos="513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MLB1113,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D739C6">
              <w:rPr>
                <w:color w:val="000000" w:themeColor="text1"/>
                <w:sz w:val="18"/>
                <w:szCs w:val="18"/>
              </w:rPr>
              <w:t>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lac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::ftsZ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perscript"/>
              </w:rPr>
              <w:t>G55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-mKO2- ftsZ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perscript"/>
              </w:rPr>
              <w:t>Q56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, bl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B258F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824B3" w14:textId="707849FB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5DD94701" w14:textId="2FE4BF38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4101A" w14:textId="77777777" w:rsidR="004715EB" w:rsidRPr="00D739C6" w:rsidRDefault="004715EB" w:rsidP="001E714C">
            <w:pPr>
              <w:tabs>
                <w:tab w:val="left" w:pos="513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SOT329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AAB679" w14:textId="77777777" w:rsidR="004715EB" w:rsidRPr="00D739C6" w:rsidRDefault="004715EB" w:rsidP="001E714C">
            <w:pPr>
              <w:tabs>
                <w:tab w:val="left" w:pos="513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MLB1113,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D739C6">
              <w:rPr>
                <w:color w:val="000000" w:themeColor="text1"/>
                <w:sz w:val="18"/>
                <w:szCs w:val="18"/>
              </w:rPr>
              <w:t>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LtetO-1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::ftsZ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perscript"/>
              </w:rPr>
              <w:t>G55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-mKO2-ftsZ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perscript"/>
              </w:rPr>
              <w:t>Q56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, bl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27118F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8992A" w14:textId="51BB03AA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  <w:tr w:rsidR="00D739C6" w:rsidRPr="00D739C6" w14:paraId="5937E73B" w14:textId="1468C796" w:rsidTr="005923DD">
        <w:trPr>
          <w:cantSplit/>
          <w:trHeight w:val="259"/>
        </w:trPr>
        <w:tc>
          <w:tcPr>
            <w:tcW w:w="85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85EA12" w14:textId="77777777" w:rsidR="004715EB" w:rsidRPr="00D739C6" w:rsidRDefault="004715EB" w:rsidP="001E714C">
            <w:pPr>
              <w:tabs>
                <w:tab w:val="left" w:pos="513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SOT370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71A647" w14:textId="77777777" w:rsidR="004715EB" w:rsidRPr="00D739C6" w:rsidRDefault="004715EB" w:rsidP="001E714C">
            <w:pPr>
              <w:tabs>
                <w:tab w:val="left" w:pos="513"/>
              </w:tabs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pMLB1113,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D739C6">
              <w:rPr>
                <w:color w:val="000000" w:themeColor="text1"/>
                <w:sz w:val="18"/>
                <w:szCs w:val="18"/>
              </w:rPr>
              <w:t>P</w:t>
            </w:r>
            <w:r w:rsidRPr="00D739C6">
              <w:rPr>
                <w:i/>
                <w:color w:val="000000" w:themeColor="text1"/>
                <w:sz w:val="18"/>
                <w:szCs w:val="18"/>
                <w:vertAlign w:val="subscript"/>
              </w:rPr>
              <w:t>LtetO-1</w:t>
            </w:r>
            <w:r w:rsidRPr="00D739C6">
              <w:rPr>
                <w:i/>
                <w:color w:val="000000" w:themeColor="text1"/>
                <w:sz w:val="18"/>
                <w:szCs w:val="18"/>
              </w:rPr>
              <w:t>::ftsA-mScarlet-I, bla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A04E7A7" w14:textId="77777777" w:rsidR="004715EB" w:rsidRPr="00D739C6" w:rsidRDefault="004715EB" w:rsidP="001E714C">
            <w:pPr>
              <w:adjustRightInd w:val="0"/>
              <w:snapToGrid w:val="0"/>
              <w:spacing w:before="120" w:line="480" w:lineRule="auto"/>
              <w:ind w:right="-52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2BD8B8E" w14:textId="0E8876BD" w:rsidR="004715EB" w:rsidRPr="00D739C6" w:rsidRDefault="00D739C6" w:rsidP="001E714C">
            <w:pPr>
              <w:adjustRightInd w:val="0"/>
              <w:snapToGrid w:val="0"/>
              <w:spacing w:before="120" w:line="480" w:lineRule="auto"/>
              <w:ind w:right="-104"/>
              <w:rPr>
                <w:color w:val="000000" w:themeColor="text1"/>
                <w:sz w:val="18"/>
                <w:szCs w:val="18"/>
              </w:rPr>
            </w:pPr>
            <w:r w:rsidRPr="00D739C6">
              <w:rPr>
                <w:color w:val="000000" w:themeColor="text1"/>
                <w:sz w:val="18"/>
                <w:szCs w:val="18"/>
              </w:rPr>
              <w:t>N/A</w:t>
            </w:r>
          </w:p>
        </w:tc>
      </w:tr>
    </w:tbl>
    <w:p w14:paraId="624BD81B" w14:textId="77777777" w:rsidR="00056418" w:rsidRDefault="00056418"/>
    <w:sectPr w:rsidR="000564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60C"/>
    <w:rsid w:val="000042CF"/>
    <w:rsid w:val="000077E8"/>
    <w:rsid w:val="000136B3"/>
    <w:rsid w:val="000173E0"/>
    <w:rsid w:val="00020E38"/>
    <w:rsid w:val="00027038"/>
    <w:rsid w:val="0002718E"/>
    <w:rsid w:val="000301BA"/>
    <w:rsid w:val="00035349"/>
    <w:rsid w:val="0004455E"/>
    <w:rsid w:val="00056418"/>
    <w:rsid w:val="00057799"/>
    <w:rsid w:val="0006504A"/>
    <w:rsid w:val="00073A01"/>
    <w:rsid w:val="0007560F"/>
    <w:rsid w:val="00080327"/>
    <w:rsid w:val="0008151F"/>
    <w:rsid w:val="000916A6"/>
    <w:rsid w:val="000A23E0"/>
    <w:rsid w:val="000A499C"/>
    <w:rsid w:val="000A6DD4"/>
    <w:rsid w:val="000B1D65"/>
    <w:rsid w:val="000E0DFD"/>
    <w:rsid w:val="000F3DFF"/>
    <w:rsid w:val="001009FF"/>
    <w:rsid w:val="00104674"/>
    <w:rsid w:val="00105C39"/>
    <w:rsid w:val="00111FB5"/>
    <w:rsid w:val="0012037F"/>
    <w:rsid w:val="001215FC"/>
    <w:rsid w:val="001224D0"/>
    <w:rsid w:val="001247D8"/>
    <w:rsid w:val="00132C71"/>
    <w:rsid w:val="001717C2"/>
    <w:rsid w:val="0018546E"/>
    <w:rsid w:val="001856D2"/>
    <w:rsid w:val="0019026C"/>
    <w:rsid w:val="001A2E21"/>
    <w:rsid w:val="001D2556"/>
    <w:rsid w:val="001E714C"/>
    <w:rsid w:val="001F68F6"/>
    <w:rsid w:val="002075CF"/>
    <w:rsid w:val="00210CBA"/>
    <w:rsid w:val="002232D8"/>
    <w:rsid w:val="00237AFC"/>
    <w:rsid w:val="00246D31"/>
    <w:rsid w:val="002562EF"/>
    <w:rsid w:val="00263254"/>
    <w:rsid w:val="002700B3"/>
    <w:rsid w:val="002756E1"/>
    <w:rsid w:val="00282E9A"/>
    <w:rsid w:val="00283934"/>
    <w:rsid w:val="0029008F"/>
    <w:rsid w:val="00303B57"/>
    <w:rsid w:val="00307A49"/>
    <w:rsid w:val="00312638"/>
    <w:rsid w:val="00316B67"/>
    <w:rsid w:val="003231D0"/>
    <w:rsid w:val="00362D5C"/>
    <w:rsid w:val="003808F0"/>
    <w:rsid w:val="003875B1"/>
    <w:rsid w:val="003966E4"/>
    <w:rsid w:val="003B22C4"/>
    <w:rsid w:val="003C1771"/>
    <w:rsid w:val="003D72E3"/>
    <w:rsid w:val="003F1765"/>
    <w:rsid w:val="003F3F4C"/>
    <w:rsid w:val="00427B09"/>
    <w:rsid w:val="00430579"/>
    <w:rsid w:val="004501B1"/>
    <w:rsid w:val="004507B9"/>
    <w:rsid w:val="0045318E"/>
    <w:rsid w:val="00467BDC"/>
    <w:rsid w:val="004715EB"/>
    <w:rsid w:val="00495CCA"/>
    <w:rsid w:val="004A580F"/>
    <w:rsid w:val="004A596E"/>
    <w:rsid w:val="004A60C3"/>
    <w:rsid w:val="004D16A5"/>
    <w:rsid w:val="004E3A39"/>
    <w:rsid w:val="005264F5"/>
    <w:rsid w:val="0053068E"/>
    <w:rsid w:val="005320A8"/>
    <w:rsid w:val="0053589C"/>
    <w:rsid w:val="00563CD8"/>
    <w:rsid w:val="0057743E"/>
    <w:rsid w:val="00582862"/>
    <w:rsid w:val="0059160D"/>
    <w:rsid w:val="005923DD"/>
    <w:rsid w:val="00593CCC"/>
    <w:rsid w:val="005A5252"/>
    <w:rsid w:val="005B3B55"/>
    <w:rsid w:val="005C2476"/>
    <w:rsid w:val="005C2892"/>
    <w:rsid w:val="005D6778"/>
    <w:rsid w:val="005E30F0"/>
    <w:rsid w:val="005E3A6C"/>
    <w:rsid w:val="005E4AB3"/>
    <w:rsid w:val="005E5143"/>
    <w:rsid w:val="005E6816"/>
    <w:rsid w:val="005F3588"/>
    <w:rsid w:val="005F5FA1"/>
    <w:rsid w:val="00601512"/>
    <w:rsid w:val="006155EF"/>
    <w:rsid w:val="00632839"/>
    <w:rsid w:val="0063669B"/>
    <w:rsid w:val="006471AC"/>
    <w:rsid w:val="0066382D"/>
    <w:rsid w:val="00682950"/>
    <w:rsid w:val="00682B33"/>
    <w:rsid w:val="006A3DAD"/>
    <w:rsid w:val="006A70A1"/>
    <w:rsid w:val="006A7962"/>
    <w:rsid w:val="006C24E5"/>
    <w:rsid w:val="006C6DDB"/>
    <w:rsid w:val="006D0F55"/>
    <w:rsid w:val="006D6B44"/>
    <w:rsid w:val="006E41E3"/>
    <w:rsid w:val="006F13DA"/>
    <w:rsid w:val="006F6F39"/>
    <w:rsid w:val="00700002"/>
    <w:rsid w:val="00704327"/>
    <w:rsid w:val="007309D4"/>
    <w:rsid w:val="00730FFF"/>
    <w:rsid w:val="007403D2"/>
    <w:rsid w:val="00794FDA"/>
    <w:rsid w:val="00797B10"/>
    <w:rsid w:val="007B1B49"/>
    <w:rsid w:val="007C47BE"/>
    <w:rsid w:val="007C79B4"/>
    <w:rsid w:val="007E7D16"/>
    <w:rsid w:val="007F3A53"/>
    <w:rsid w:val="00803C5B"/>
    <w:rsid w:val="008169BC"/>
    <w:rsid w:val="00817C7E"/>
    <w:rsid w:val="008351A8"/>
    <w:rsid w:val="0084560C"/>
    <w:rsid w:val="0088090F"/>
    <w:rsid w:val="00885E27"/>
    <w:rsid w:val="00892443"/>
    <w:rsid w:val="008A2573"/>
    <w:rsid w:val="008A4C79"/>
    <w:rsid w:val="008B61B7"/>
    <w:rsid w:val="008C67E6"/>
    <w:rsid w:val="008E205F"/>
    <w:rsid w:val="009153CC"/>
    <w:rsid w:val="009307F6"/>
    <w:rsid w:val="009400A3"/>
    <w:rsid w:val="00942172"/>
    <w:rsid w:val="00955A5A"/>
    <w:rsid w:val="00960B12"/>
    <w:rsid w:val="009639E8"/>
    <w:rsid w:val="009675CE"/>
    <w:rsid w:val="009769D2"/>
    <w:rsid w:val="00986B4F"/>
    <w:rsid w:val="00995927"/>
    <w:rsid w:val="009B1D42"/>
    <w:rsid w:val="009C7CFE"/>
    <w:rsid w:val="009D1C08"/>
    <w:rsid w:val="00A220B7"/>
    <w:rsid w:val="00A235FD"/>
    <w:rsid w:val="00A26A7F"/>
    <w:rsid w:val="00A30246"/>
    <w:rsid w:val="00A37914"/>
    <w:rsid w:val="00A549E4"/>
    <w:rsid w:val="00A621F6"/>
    <w:rsid w:val="00A74386"/>
    <w:rsid w:val="00A7710B"/>
    <w:rsid w:val="00A86FA9"/>
    <w:rsid w:val="00A91DD5"/>
    <w:rsid w:val="00AB4D8A"/>
    <w:rsid w:val="00AE4C30"/>
    <w:rsid w:val="00AF0FDA"/>
    <w:rsid w:val="00B20AFA"/>
    <w:rsid w:val="00B5128D"/>
    <w:rsid w:val="00B67982"/>
    <w:rsid w:val="00B76A0D"/>
    <w:rsid w:val="00B82240"/>
    <w:rsid w:val="00B87898"/>
    <w:rsid w:val="00BA2E7A"/>
    <w:rsid w:val="00BA3329"/>
    <w:rsid w:val="00BA4A8B"/>
    <w:rsid w:val="00BA6207"/>
    <w:rsid w:val="00BB23B7"/>
    <w:rsid w:val="00BB315D"/>
    <w:rsid w:val="00BC5E6D"/>
    <w:rsid w:val="00BE33E0"/>
    <w:rsid w:val="00BF6152"/>
    <w:rsid w:val="00C24450"/>
    <w:rsid w:val="00C44AD4"/>
    <w:rsid w:val="00C477DD"/>
    <w:rsid w:val="00C67CC6"/>
    <w:rsid w:val="00C73D65"/>
    <w:rsid w:val="00C74C94"/>
    <w:rsid w:val="00C75BA1"/>
    <w:rsid w:val="00C80981"/>
    <w:rsid w:val="00C84D7E"/>
    <w:rsid w:val="00CB44A0"/>
    <w:rsid w:val="00CC189A"/>
    <w:rsid w:val="00CD1834"/>
    <w:rsid w:val="00CE0ECB"/>
    <w:rsid w:val="00CF5A30"/>
    <w:rsid w:val="00D03FBF"/>
    <w:rsid w:val="00D13CF1"/>
    <w:rsid w:val="00D14743"/>
    <w:rsid w:val="00D32F82"/>
    <w:rsid w:val="00D42416"/>
    <w:rsid w:val="00D470B9"/>
    <w:rsid w:val="00D65F0E"/>
    <w:rsid w:val="00D739C6"/>
    <w:rsid w:val="00D8113D"/>
    <w:rsid w:val="00D833C6"/>
    <w:rsid w:val="00DA16BF"/>
    <w:rsid w:val="00DA2377"/>
    <w:rsid w:val="00DA3079"/>
    <w:rsid w:val="00DA39BA"/>
    <w:rsid w:val="00DB1361"/>
    <w:rsid w:val="00DB2DA1"/>
    <w:rsid w:val="00DB4C17"/>
    <w:rsid w:val="00DB55B4"/>
    <w:rsid w:val="00DC6B12"/>
    <w:rsid w:val="00DE2C86"/>
    <w:rsid w:val="00E10AD1"/>
    <w:rsid w:val="00E1236A"/>
    <w:rsid w:val="00E13FCC"/>
    <w:rsid w:val="00E15208"/>
    <w:rsid w:val="00E1607A"/>
    <w:rsid w:val="00E363AC"/>
    <w:rsid w:val="00E52FEA"/>
    <w:rsid w:val="00E626DE"/>
    <w:rsid w:val="00E74FAB"/>
    <w:rsid w:val="00E977A4"/>
    <w:rsid w:val="00EA0A76"/>
    <w:rsid w:val="00EA31FB"/>
    <w:rsid w:val="00EA3533"/>
    <w:rsid w:val="00EB78FC"/>
    <w:rsid w:val="00EC5D05"/>
    <w:rsid w:val="00ED635B"/>
    <w:rsid w:val="00ED6F1C"/>
    <w:rsid w:val="00EE34D1"/>
    <w:rsid w:val="00EE7752"/>
    <w:rsid w:val="00EF28D1"/>
    <w:rsid w:val="00F12FF5"/>
    <w:rsid w:val="00F21689"/>
    <w:rsid w:val="00F2197E"/>
    <w:rsid w:val="00F52E41"/>
    <w:rsid w:val="00F6022C"/>
    <w:rsid w:val="00F6396E"/>
    <w:rsid w:val="00F65045"/>
    <w:rsid w:val="00F737A9"/>
    <w:rsid w:val="00F830D9"/>
    <w:rsid w:val="00F85F5C"/>
    <w:rsid w:val="00F90B8D"/>
    <w:rsid w:val="00FA3AFD"/>
    <w:rsid w:val="00FA421B"/>
    <w:rsid w:val="00FA61B8"/>
    <w:rsid w:val="00FB4651"/>
    <w:rsid w:val="00FB4848"/>
    <w:rsid w:val="00FC3EBA"/>
    <w:rsid w:val="00FC4595"/>
    <w:rsid w:val="00FD3EF1"/>
    <w:rsid w:val="00FD6DA6"/>
    <w:rsid w:val="00FD6EB7"/>
    <w:rsid w:val="00FF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54C02"/>
  <w15:chartTrackingRefBased/>
  <w15:docId w15:val="{19D20056-936A-FA46-AF92-E1A00122C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60C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6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56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6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6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6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60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60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60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60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6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56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6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6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6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6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6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6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6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6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5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60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56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60C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56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60C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56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6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6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60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560C"/>
    <w:pPr>
      <w:spacing w:after="0" w:line="240" w:lineRule="auto"/>
    </w:pPr>
    <w:rPr>
      <w:rFonts w:ascii="Calibri" w:eastAsia="PMingLiU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4560C"/>
    <w:pPr>
      <w:autoSpaceDE w:val="0"/>
      <w:autoSpaceDN w:val="0"/>
      <w:adjustRightInd w:val="0"/>
      <w:spacing w:after="0" w:line="240" w:lineRule="auto"/>
    </w:pPr>
    <w:rPr>
      <w:rFonts w:ascii="Arial" w:eastAsia="PMingLiU" w:hAnsi="Arial" w:cs="Arial"/>
      <w:color w:val="000000"/>
      <w:kern w:val="0"/>
      <w:lang w:val="en-GB" w:eastAsia="en-US"/>
      <w14:ligatures w14:val="none"/>
    </w:rPr>
  </w:style>
  <w:style w:type="character" w:customStyle="1" w:styleId="hscoswrapper">
    <w:name w:val="hs_cos_wrapper"/>
    <w:basedOn w:val="DefaultParagraphFont"/>
    <w:rsid w:val="00845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331</Words>
  <Characters>18989</Characters>
  <Application>Microsoft Office Word</Application>
  <DocSecurity>0</DocSecurity>
  <Lines>158</Lines>
  <Paragraphs>44</Paragraphs>
  <ScaleCrop>false</ScaleCrop>
  <Company/>
  <LinksUpToDate>false</LinksUpToDate>
  <CharactersWithSpaces>2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Ling Shih</dc:creator>
  <cp:keywords/>
  <dc:description/>
  <cp:lastModifiedBy>Yu-Ling Shih</cp:lastModifiedBy>
  <cp:revision>9</cp:revision>
  <dcterms:created xsi:type="dcterms:W3CDTF">2024-10-15T06:14:00Z</dcterms:created>
  <dcterms:modified xsi:type="dcterms:W3CDTF">2024-10-18T09:17:00Z</dcterms:modified>
</cp:coreProperties>
</file>